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DE3" w:rsidRPr="00C02DF7" w:rsidRDefault="000C0F9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B0B1B">
        <w:rPr>
          <w:rFonts w:ascii="Times New Roman" w:hAnsi="Times New Roman" w:cs="Times New Roman"/>
          <w:sz w:val="20"/>
          <w:szCs w:val="20"/>
          <w:lang w:val="en-GB"/>
        </w:rPr>
        <w:t xml:space="preserve">Supporting informatio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1 Table. </w:t>
      </w:r>
      <w:r w:rsidR="00E72B68" w:rsidRPr="00C02DF7">
        <w:rPr>
          <w:rFonts w:ascii="Times New Roman" w:hAnsi="Times New Roman" w:cs="Times New Roman"/>
          <w:sz w:val="20"/>
          <w:szCs w:val="20"/>
          <w:lang w:val="en-GB"/>
        </w:rPr>
        <w:t xml:space="preserve">Frequency (%) and mean cover (%) of species in </w:t>
      </w:r>
      <w:r w:rsidR="00F50778">
        <w:rPr>
          <w:rFonts w:ascii="Times New Roman" w:hAnsi="Times New Roman" w:cs="Times New Roman"/>
          <w:sz w:val="20"/>
          <w:szCs w:val="20"/>
          <w:lang w:val="en-GB"/>
        </w:rPr>
        <w:t>mown</w:t>
      </w:r>
      <w:r w:rsidR="00E72B68" w:rsidRPr="00C02DF7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F50778">
        <w:rPr>
          <w:rFonts w:ascii="Times New Roman" w:hAnsi="Times New Roman" w:cs="Times New Roman"/>
          <w:sz w:val="20"/>
          <w:szCs w:val="20"/>
          <w:lang w:val="en-GB"/>
        </w:rPr>
        <w:t>unmown</w:t>
      </w:r>
      <w:r w:rsidR="00E72B68" w:rsidRPr="00C02DF7">
        <w:rPr>
          <w:rFonts w:ascii="Times New Roman" w:hAnsi="Times New Roman" w:cs="Times New Roman"/>
          <w:sz w:val="20"/>
          <w:szCs w:val="20"/>
          <w:lang w:val="en-GB"/>
        </w:rPr>
        <w:t xml:space="preserve"> sites. Species are sorted alphabetically within distinguished functional </w:t>
      </w:r>
      <w:r w:rsidR="001D6DAC">
        <w:rPr>
          <w:rFonts w:ascii="Times New Roman" w:hAnsi="Times New Roman" w:cs="Times New Roman"/>
          <w:sz w:val="20"/>
          <w:szCs w:val="20"/>
          <w:lang w:val="en-GB"/>
        </w:rPr>
        <w:t xml:space="preserve">plant </w:t>
      </w:r>
      <w:r w:rsidR="00E72B68" w:rsidRPr="00C02DF7">
        <w:rPr>
          <w:rFonts w:ascii="Times New Roman" w:hAnsi="Times New Roman" w:cs="Times New Roman"/>
          <w:sz w:val="20"/>
          <w:szCs w:val="20"/>
          <w:lang w:val="en-GB"/>
        </w:rPr>
        <w:t>species g</w:t>
      </w:r>
      <w:bookmarkStart w:id="0" w:name="_GoBack"/>
      <w:bookmarkEnd w:id="0"/>
      <w:r w:rsidR="00E72B68" w:rsidRPr="00C02DF7">
        <w:rPr>
          <w:rFonts w:ascii="Times New Roman" w:hAnsi="Times New Roman" w:cs="Times New Roman"/>
          <w:sz w:val="20"/>
          <w:szCs w:val="20"/>
          <w:lang w:val="en-GB"/>
        </w:rPr>
        <w:t>roup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8"/>
        <w:gridCol w:w="2012"/>
        <w:gridCol w:w="1160"/>
        <w:gridCol w:w="1303"/>
        <w:gridCol w:w="1098"/>
        <w:gridCol w:w="1201"/>
      </w:tblGrid>
      <w:tr w:rsidR="004073C5" w:rsidRPr="00C02DF7" w:rsidTr="004073C5">
        <w:trPr>
          <w:trHeight w:hRule="exact" w:val="255"/>
        </w:trPr>
        <w:tc>
          <w:tcPr>
            <w:tcW w:w="390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073C5" w:rsidRPr="00C02DF7" w:rsidRDefault="004073C5" w:rsidP="004073C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073C5" w:rsidRPr="00C02DF7" w:rsidRDefault="004073C5" w:rsidP="004073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al group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3C5" w:rsidRPr="0047263C" w:rsidRDefault="00F50778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w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3C5" w:rsidRPr="0047263C" w:rsidRDefault="004073C5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3C5" w:rsidRPr="0047263C" w:rsidRDefault="00F50778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mown</w:t>
            </w:r>
          </w:p>
        </w:tc>
      </w:tr>
      <w:tr w:rsidR="004073C5" w:rsidRPr="00C02DF7" w:rsidTr="00F46150">
        <w:trPr>
          <w:trHeight w:hRule="exact" w:val="255"/>
        </w:trPr>
        <w:tc>
          <w:tcPr>
            <w:tcW w:w="3908" w:type="dxa"/>
            <w:vMerge/>
            <w:tcBorders>
              <w:bottom w:val="single" w:sz="4" w:space="0" w:color="auto"/>
            </w:tcBorders>
            <w:noWrap/>
            <w:hideMark/>
          </w:tcPr>
          <w:p w:rsidR="004073C5" w:rsidRPr="00C02DF7" w:rsidRDefault="004073C5" w:rsidP="00265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vMerge/>
            <w:tcBorders>
              <w:bottom w:val="single" w:sz="4" w:space="0" w:color="auto"/>
            </w:tcBorders>
            <w:noWrap/>
            <w:hideMark/>
          </w:tcPr>
          <w:p w:rsidR="004073C5" w:rsidRPr="00C02DF7" w:rsidRDefault="004073C5" w:rsidP="00265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3C5" w:rsidRPr="00C02DF7" w:rsidRDefault="004073C5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 (%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3C5" w:rsidRPr="00C02DF7" w:rsidRDefault="004073C5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cover (%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3C5" w:rsidRPr="00C02DF7" w:rsidRDefault="004073C5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 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73C5" w:rsidRPr="00C02DF7" w:rsidRDefault="004073C5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cover (%)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tcBorders>
              <w:top w:val="single" w:sz="4" w:space="0" w:color="auto"/>
            </w:tcBorders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grostis canina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grostis capilla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grostis gigant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grostis stolonifer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llium angulos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llium vineal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lopecurus prat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nthoxanthum odorat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rrhenatherum elati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venella flexuos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venula pubescen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Briza med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Bromopsis inerm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Bromus secalin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lamagrostis epigejo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acu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acutiform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brizoide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rex filiform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flacc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flav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hartmanii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hir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lepori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murica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nigr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pallescen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rex panic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pilulifer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praecox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ripa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rostra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umbros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vesica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ex vulpi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Dactylis glomera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Dactylorhiza maja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Danthonia decumben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Deschampsia caespitos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Elytrigia repen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Festuca ovi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Festuca rubr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ladiolus imbricat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Holcus lanat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Holcus mol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Iris pseudacor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Juncus articulat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Juncus bufoni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Juncus compress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Juncus conglomerat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Juncus effus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Juncus inflex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uzula campest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uzula multiflor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Molinia caerul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Nardus stric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Neottia ova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halaroides arundinac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hleum pratens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hragmites austra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oa nemora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oa palust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oa prat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oa remo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oa trivia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chedonorus arundinace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chedonorus prat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cirpus sylvatic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ecale cereal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tcBorders>
              <w:bottom w:val="single" w:sz="4" w:space="0" w:color="auto"/>
            </w:tcBorders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Trisetum flavescens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Mono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tcBorders>
              <w:top w:val="single" w:sz="4" w:space="0" w:color="auto"/>
            </w:tcBorders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chillea millefolium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chillea ptarmic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egopodium podagra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grimonia eupato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juga reptan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nus glutinos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nemone nemoros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ngelica sylvest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rgentina anseri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rtemisia vulga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Bellis perenn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tula pendul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Bidens frondos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Bistorta officina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lluna vulga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ltha palust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lystegia sepi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mpanula glomera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mpanula patul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damine prat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duus acanthoide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pinus betulus [</w:t>
            </w:r>
            <w:proofErr w:type="spellStart"/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entaurea jac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entaurium erythra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erastium fontanum subsp. vulgar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irsium arvens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irsium can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irsium olerace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irsium palustr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lematis vitalb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rnus sanguine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rylus avellan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ataegus monogyn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repis paludos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Daucus caro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Dianthus deltoide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Dryopteris carthusia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Epilobium angustifoli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Epilobium hirsut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Epilobium palustr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Epilobium parviflor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Equisetum arvens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Equisetum palustr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Equisetum pratens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Euonymus europa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Eupatorium cannabin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Euphorbia cyparissia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Fallopia dumetor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Filipendula ulma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Filipendula vulga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Fragaria vesc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Fragaria virid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rangula alnus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raxinus excelsior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aleopsis tetrahit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alium aparin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alium boreal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alium mollugo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alium palustr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alium uliginos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alium ver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enista tincto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entiana pneumonanth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eranium palustr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eum rival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Glechoma hederac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Heracleum sphondyli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Hieracium umbellat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Humulus lupul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Hypericum maculat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Hypericum perforat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Hypochoeris radica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Impatiens noli-tanger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Impatiens parviflor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Inula salici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Jacobaea vulga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Knautia arv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athyrus palust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athyrus prat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eontodon hispid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eucanthemum vulgar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otus corniculat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otus pedunculat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ycopus europae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ysimachia nummula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ysimachia vulga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Lythrum salica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Melampyrum pratens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Mentha aquatic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Mentha arv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Moehringia trinerv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Myosotis scorpioide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Ononis spinosa subsp. hirci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Ophioglossum vulgat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ersicaria amphib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ersicaria hydropiper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eucedanum cerva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eucedanum oreoselin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eucedanum palustr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ilosella officinar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impinella major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impinella saxifrag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inus sylvestris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lantago lanceola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lantago major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olygala vulga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pulus tremul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otentilla alb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otentilla erec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otentilla reptan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runella vulga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unus serotin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unus spinos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yrus commun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Quercus petrae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Quercus robur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Quercus rubr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anunculus ac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anunculus auricom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anunculus flammul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anunculus polyanthemo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anunculus repen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osa canin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osa gallic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ubus caesi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ubus plicatus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umex acetos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umex acetosell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umex crisp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umex obtusifoli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ix aurit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ix cinere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alix repens </w:t>
            </w:r>
            <w:r w:rsidRPr="000F23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p</w:t>
            </w:r>
            <w:r w:rsidRPr="000F235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rosmarinifolia </w:t>
            </w:r>
            <w:r w:rsidRPr="000F23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seedling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anguisorba officina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corzonera humi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corzoneroides autumna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crophularia nodos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cutellaria galericula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cutellaria hastifol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elinum carvifol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elinum dubi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erratula tincto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ilaum sila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ilene flos-cuculi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ilene latifol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ilene visca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olidago canad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onchus arv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orbus aucupar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tachys officina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tachys palust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tellaria gramin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tellaria med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tellaria palust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uccisa prat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ymphytum officinal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Tanacetum vulgar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Taraxacum sect. Taraxac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Thymus pulegioide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ilia cordata </w:t>
            </w:r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  <w:proofErr w:type="spellEnd"/>
            <w:r w:rsidRPr="000F23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Torilis japonic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Tragopogon prat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Trifolium medi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Trifolium pratense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Trifolium repen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Urtica dioic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aleriana officina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eronica arvens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eronica chamaedry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eronica longifoli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eronica officinal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eronica scutella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icia cracc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icia sepium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icia tetrasperm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iola cani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tcBorders>
              <w:bottom w:val="single" w:sz="4" w:space="0" w:color="auto"/>
            </w:tcBorders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Viola reichenbachiana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Dicot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tcBorders>
              <w:top w:val="single" w:sz="4" w:space="0" w:color="auto"/>
            </w:tcBorders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Alnus glutinosa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Betula pendul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arpinus betul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ornus sanguin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Crataegus monogy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Frangula aln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Malus sylvest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inus sylvestr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opulus tremul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runus ceras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runus seroti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runus spinos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Pyrus communi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Quercus robur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osa canin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ubus caesi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Rubus plicatus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alix aurit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D1BC2" w:rsidRPr="00C02DF7" w:rsidTr="007D1BC2">
        <w:trPr>
          <w:trHeight w:hRule="exact" w:val="255"/>
        </w:trPr>
        <w:tc>
          <w:tcPr>
            <w:tcW w:w="3908" w:type="dxa"/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alix cinerea</w:t>
            </w:r>
          </w:p>
        </w:tc>
        <w:tc>
          <w:tcPr>
            <w:tcW w:w="2012" w:type="dxa"/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1" w:type="dxa"/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3A40EB" w:rsidRPr="00C02DF7" w:rsidTr="007D1BC2">
        <w:trPr>
          <w:trHeight w:hRule="exact" w:val="255"/>
        </w:trPr>
        <w:tc>
          <w:tcPr>
            <w:tcW w:w="3908" w:type="dxa"/>
            <w:tcBorders>
              <w:bottom w:val="single" w:sz="4" w:space="0" w:color="auto"/>
            </w:tcBorders>
            <w:noWrap/>
            <w:hideMark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orbus aucuparia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Tree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shrubs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&gt;0.5 m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</w:tr>
      <w:tr w:rsidR="003A40EB" w:rsidRPr="00C02DF7" w:rsidTr="007D1BC2">
        <w:trPr>
          <w:trHeight w:hRule="exact" w:val="255"/>
        </w:trPr>
        <w:tc>
          <w:tcPr>
            <w:tcW w:w="3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40EB" w:rsidRPr="000F2357" w:rsidRDefault="003A40EB" w:rsidP="00265A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357">
              <w:rPr>
                <w:rFonts w:ascii="Times New Roman" w:hAnsi="Times New Roman" w:cs="Times New Roman"/>
                <w:i/>
                <w:sz w:val="20"/>
                <w:szCs w:val="20"/>
              </w:rPr>
              <w:t>Solidago gigantea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40EB" w:rsidRPr="00C02DF7" w:rsidRDefault="003A40EB" w:rsidP="00742C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Invasive</w:t>
            </w:r>
            <w:proofErr w:type="spellEnd"/>
            <w:r w:rsidRPr="00C02D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40EB" w:rsidRPr="00C02DF7" w:rsidRDefault="003A40EB" w:rsidP="00265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DF7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</w:tr>
    </w:tbl>
    <w:p w:rsidR="003A40EB" w:rsidRPr="00C02DF7" w:rsidRDefault="003A40EB">
      <w:pPr>
        <w:rPr>
          <w:rFonts w:ascii="Times New Roman" w:hAnsi="Times New Roman" w:cs="Times New Roman"/>
          <w:sz w:val="20"/>
          <w:szCs w:val="20"/>
        </w:rPr>
      </w:pPr>
    </w:p>
    <w:sectPr w:rsidR="003A40EB" w:rsidRPr="00C02DF7" w:rsidSect="003A40E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17C1" w:rsidRDefault="002117C1" w:rsidP="00F50778">
      <w:pPr>
        <w:spacing w:after="0" w:line="240" w:lineRule="auto"/>
      </w:pPr>
      <w:r>
        <w:separator/>
      </w:r>
    </w:p>
  </w:endnote>
  <w:endnote w:type="continuationSeparator" w:id="0">
    <w:p w:rsidR="002117C1" w:rsidRDefault="002117C1" w:rsidP="00F50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17C1" w:rsidRDefault="002117C1" w:rsidP="00F50778">
      <w:pPr>
        <w:spacing w:after="0" w:line="240" w:lineRule="auto"/>
      </w:pPr>
      <w:r>
        <w:separator/>
      </w:r>
    </w:p>
  </w:footnote>
  <w:footnote w:type="continuationSeparator" w:id="0">
    <w:p w:rsidR="002117C1" w:rsidRDefault="002117C1" w:rsidP="00F50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E69"/>
    <w:rsid w:val="00063E69"/>
    <w:rsid w:val="000C0F97"/>
    <w:rsid w:val="000F2357"/>
    <w:rsid w:val="00182DE3"/>
    <w:rsid w:val="001D6DAC"/>
    <w:rsid w:val="002117C1"/>
    <w:rsid w:val="003A40EB"/>
    <w:rsid w:val="004073C5"/>
    <w:rsid w:val="0047263C"/>
    <w:rsid w:val="00560D95"/>
    <w:rsid w:val="00742C08"/>
    <w:rsid w:val="00771818"/>
    <w:rsid w:val="007D1BC2"/>
    <w:rsid w:val="00C02DF7"/>
    <w:rsid w:val="00C507B3"/>
    <w:rsid w:val="00E72B68"/>
    <w:rsid w:val="00F50778"/>
    <w:rsid w:val="00F6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3A40EB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3A40EB"/>
    <w:rPr>
      <w:color w:val="800080"/>
      <w:u w:val="single"/>
    </w:rPr>
  </w:style>
  <w:style w:type="paragraph" w:customStyle="1" w:styleId="xl63">
    <w:name w:val="xl63"/>
    <w:basedOn w:val="Normalny"/>
    <w:rsid w:val="003A4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4">
    <w:name w:val="xl64"/>
    <w:basedOn w:val="Normalny"/>
    <w:rsid w:val="003A40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ny"/>
    <w:rsid w:val="003A40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ny"/>
    <w:rsid w:val="003A40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a-Siatka">
    <w:name w:val="Table Grid"/>
    <w:basedOn w:val="Standardowy"/>
    <w:uiPriority w:val="59"/>
    <w:rsid w:val="003A40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F507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50778"/>
  </w:style>
  <w:style w:type="paragraph" w:styleId="Stopka">
    <w:name w:val="footer"/>
    <w:basedOn w:val="Normalny"/>
    <w:link w:val="StopkaZnak"/>
    <w:uiPriority w:val="99"/>
    <w:unhideWhenUsed/>
    <w:rsid w:val="00F507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507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3A40EB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3A40EB"/>
    <w:rPr>
      <w:color w:val="800080"/>
      <w:u w:val="single"/>
    </w:rPr>
  </w:style>
  <w:style w:type="paragraph" w:customStyle="1" w:styleId="xl63">
    <w:name w:val="xl63"/>
    <w:basedOn w:val="Normalny"/>
    <w:rsid w:val="003A4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4">
    <w:name w:val="xl64"/>
    <w:basedOn w:val="Normalny"/>
    <w:rsid w:val="003A40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ny"/>
    <w:rsid w:val="003A40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ny"/>
    <w:rsid w:val="003A40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a-Siatka">
    <w:name w:val="Table Grid"/>
    <w:basedOn w:val="Standardowy"/>
    <w:uiPriority w:val="59"/>
    <w:rsid w:val="003A40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F507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50778"/>
  </w:style>
  <w:style w:type="paragraph" w:styleId="Stopka">
    <w:name w:val="footer"/>
    <w:basedOn w:val="Normalny"/>
    <w:link w:val="StopkaZnak"/>
    <w:uiPriority w:val="99"/>
    <w:unhideWhenUsed/>
    <w:rsid w:val="00F507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50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3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2036</Words>
  <Characters>11608</Characters>
  <Application>Microsoft Office Word</Application>
  <DocSecurity>0</DocSecurity>
  <Lines>96</Lines>
  <Paragraphs>27</Paragraphs>
  <ScaleCrop>false</ScaleCrop>
  <Company/>
  <LinksUpToDate>false</LinksUpToDate>
  <CharactersWithSpaces>1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14</cp:revision>
  <dcterms:created xsi:type="dcterms:W3CDTF">2017-10-24T12:51:00Z</dcterms:created>
  <dcterms:modified xsi:type="dcterms:W3CDTF">2018-03-08T14:59:00Z</dcterms:modified>
</cp:coreProperties>
</file>